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0A937" w14:textId="4FFC59AE" w:rsidR="00183822" w:rsidRPr="00061DC9" w:rsidRDefault="00183822" w:rsidP="00061DC9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061DC9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 xml:space="preserve">Online Supplemental </w:t>
      </w:r>
      <w:r w:rsidR="00C4468E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I</w:t>
      </w:r>
      <w:r w:rsidR="00067B24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nformation</w:t>
      </w:r>
    </w:p>
    <w:p w14:paraId="1EA8928D" w14:textId="1F0949D8" w:rsidR="00183822" w:rsidRPr="00061DC9" w:rsidRDefault="00183822" w:rsidP="00061DC9">
      <w:pPr>
        <w:spacing w:line="360" w:lineRule="auto"/>
        <w:jc w:val="both"/>
        <w:rPr>
          <w:rFonts w:ascii="Times New Roman" w:eastAsia="標楷體" w:hAnsi="Times New Roman" w:cs="Times New Roman"/>
          <w:b/>
          <w:bCs/>
          <w:kern w:val="0"/>
          <w:sz w:val="32"/>
          <w:szCs w:val="32"/>
        </w:rPr>
      </w:pPr>
      <w:r w:rsidRPr="00061DC9">
        <w:rPr>
          <w:rFonts w:ascii="Times New Roman" w:eastAsia="標楷體" w:hAnsi="Times New Roman" w:cs="Times New Roman"/>
          <w:b/>
          <w:bCs/>
          <w:kern w:val="0"/>
          <w:sz w:val="32"/>
          <w:szCs w:val="32"/>
        </w:rPr>
        <w:t>S100A8, S100A9 and S100A8/A9 Heterodimer as Novel Cachexigenic Factors for Pancreatic Cancer-</w:t>
      </w:r>
      <w:r w:rsidR="00E56F20">
        <w:rPr>
          <w:rFonts w:ascii="Times New Roman" w:eastAsia="標楷體" w:hAnsi="Times New Roman" w:cs="Times New Roman"/>
          <w:b/>
          <w:bCs/>
          <w:kern w:val="0"/>
          <w:sz w:val="32"/>
          <w:szCs w:val="32"/>
        </w:rPr>
        <w:t>Induced</w:t>
      </w:r>
      <w:r w:rsidR="00E56F20" w:rsidRPr="00061DC9">
        <w:rPr>
          <w:rFonts w:ascii="Times New Roman" w:eastAsia="標楷體" w:hAnsi="Times New Roman" w:cs="Times New Roman"/>
          <w:b/>
          <w:bCs/>
          <w:kern w:val="0"/>
          <w:sz w:val="32"/>
          <w:szCs w:val="32"/>
        </w:rPr>
        <w:t xml:space="preserve"> </w:t>
      </w:r>
      <w:r w:rsidRPr="00061DC9">
        <w:rPr>
          <w:rFonts w:ascii="Times New Roman" w:eastAsia="標楷體" w:hAnsi="Times New Roman" w:cs="Times New Roman"/>
          <w:b/>
          <w:bCs/>
          <w:kern w:val="0"/>
          <w:sz w:val="32"/>
          <w:szCs w:val="32"/>
        </w:rPr>
        <w:t>Cachexia</w:t>
      </w:r>
    </w:p>
    <w:p w14:paraId="440AFC12" w14:textId="53347904" w:rsidR="00183822" w:rsidRPr="00061DC9" w:rsidRDefault="00183822" w:rsidP="00061DC9">
      <w:pPr>
        <w:widowControl/>
        <w:spacing w:line="360" w:lineRule="auto"/>
        <w:jc w:val="both"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 w:rsidRPr="00061DC9">
        <w:rPr>
          <w:rFonts w:ascii="Times New Roman" w:hAnsi="Times New Roman" w:cs="Times New Roman"/>
          <w:szCs w:val="24"/>
        </w:rPr>
        <w:t>Wei-Chih Liao, MD, PhD</w:t>
      </w:r>
      <w:r w:rsidRPr="00061DC9">
        <w:rPr>
          <w:rFonts w:ascii="Times New Roman" w:hAnsi="Times New Roman" w:cs="Times New Roman"/>
          <w:szCs w:val="24"/>
          <w:vertAlign w:val="superscript"/>
        </w:rPr>
        <w:t>1,2</w:t>
      </w:r>
      <w:r w:rsidRPr="00061DC9">
        <w:rPr>
          <w:rFonts w:ascii="Times New Roman" w:hAnsi="Times New Roman" w:cs="Times New Roman"/>
          <w:szCs w:val="24"/>
        </w:rPr>
        <w:t xml:space="preserve">, </w:t>
      </w:r>
      <w:r w:rsidRPr="00061DC9">
        <w:rPr>
          <w:rFonts w:ascii="Times New Roman" w:hAnsi="Times New Roman" w:cs="Times New Roman"/>
          <w:color w:val="000000" w:themeColor="text1"/>
        </w:rPr>
        <w:t>Chih-Ta Chen</w:t>
      </w:r>
      <w:r w:rsidRPr="00061DC9">
        <w:rPr>
          <w:rFonts w:ascii="Times New Roman" w:hAnsi="Times New Roman" w:cs="Times New Roman"/>
          <w:szCs w:val="24"/>
        </w:rPr>
        <w:t xml:space="preserve"> PhD</w:t>
      </w:r>
      <w:r w:rsidRPr="00061DC9">
        <w:rPr>
          <w:rFonts w:ascii="Times New Roman" w:hAnsi="Times New Roman" w:cs="Times New Roman"/>
          <w:szCs w:val="24"/>
          <w:vertAlign w:val="superscript"/>
        </w:rPr>
        <w:t>3</w:t>
      </w:r>
      <w:r w:rsidRPr="00061DC9">
        <w:rPr>
          <w:rFonts w:ascii="Times New Roman" w:hAnsi="Times New Roman" w:cs="Times New Roman"/>
          <w:szCs w:val="24"/>
        </w:rPr>
        <w:t>, You-Shu Tsai</w:t>
      </w:r>
      <w:r w:rsidRPr="00061DC9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061DC9">
        <w:rPr>
          <w:rFonts w:ascii="Times New Roman" w:hAnsi="Times New Roman" w:cs="Times New Roman"/>
          <w:szCs w:val="24"/>
        </w:rPr>
        <w:t>MS</w:t>
      </w:r>
      <w:r w:rsidRPr="00061DC9">
        <w:rPr>
          <w:rFonts w:ascii="Times New Roman" w:hAnsi="Times New Roman" w:cs="Times New Roman"/>
          <w:szCs w:val="24"/>
          <w:vertAlign w:val="superscript"/>
        </w:rPr>
        <w:t>3</w:t>
      </w:r>
      <w:r w:rsidRPr="00061DC9">
        <w:rPr>
          <w:rFonts w:ascii="Times New Roman" w:hAnsi="Times New Roman" w:cs="Times New Roman"/>
          <w:szCs w:val="24"/>
        </w:rPr>
        <w:t>, Xin-Ya Wang MS</w:t>
      </w:r>
      <w:r w:rsidRPr="00061DC9">
        <w:rPr>
          <w:rFonts w:ascii="Times New Roman" w:hAnsi="Times New Roman" w:cs="Times New Roman"/>
          <w:szCs w:val="24"/>
          <w:vertAlign w:val="superscript"/>
        </w:rPr>
        <w:t>3</w:t>
      </w:r>
      <w:r w:rsidRPr="00061DC9">
        <w:rPr>
          <w:rFonts w:ascii="Times New Roman" w:hAnsi="Times New Roman" w:cs="Times New Roman"/>
          <w:szCs w:val="24"/>
        </w:rPr>
        <w:t>, Yen-Tzu Chang MS</w:t>
      </w:r>
      <w:r w:rsidRPr="00061DC9">
        <w:rPr>
          <w:rFonts w:ascii="Times New Roman" w:hAnsi="Times New Roman" w:cs="Times New Roman"/>
          <w:szCs w:val="24"/>
          <w:vertAlign w:val="superscript"/>
        </w:rPr>
        <w:t>3</w:t>
      </w:r>
      <w:r w:rsidRPr="00061DC9">
        <w:rPr>
          <w:rFonts w:ascii="Times New Roman" w:hAnsi="Times New Roman" w:cs="Times New Roman"/>
          <w:szCs w:val="24"/>
        </w:rPr>
        <w:t>, Ming-Shiang Wu, MD, PhD</w:t>
      </w:r>
      <w:r w:rsidRPr="00061DC9">
        <w:rPr>
          <w:rFonts w:ascii="Times New Roman" w:hAnsi="Times New Roman" w:cs="Times New Roman"/>
          <w:szCs w:val="24"/>
          <w:vertAlign w:val="superscript"/>
        </w:rPr>
        <w:t>1,2</w:t>
      </w:r>
      <w:r w:rsidRPr="00061DC9">
        <w:rPr>
          <w:rFonts w:ascii="Times New Roman" w:hAnsi="Times New Roman" w:cs="Times New Roman"/>
          <w:szCs w:val="24"/>
        </w:rPr>
        <w:t>, Lu-Ping Chow, PhD</w:t>
      </w:r>
      <w:r w:rsidRPr="00061DC9">
        <w:rPr>
          <w:rFonts w:ascii="Times New Roman" w:hAnsi="Times New Roman" w:cs="Times New Roman"/>
          <w:szCs w:val="24"/>
          <w:vertAlign w:val="superscript"/>
        </w:rPr>
        <w:t>3*</w:t>
      </w:r>
    </w:p>
    <w:p w14:paraId="74751800" w14:textId="77777777" w:rsidR="00A02D2A" w:rsidRPr="00061DC9" w:rsidRDefault="00A02D2A" w:rsidP="00061DC9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061DC9">
        <w:rPr>
          <w:rFonts w:ascii="Times New Roman" w:hAnsi="Times New Roman" w:cs="Times New Roman"/>
          <w:szCs w:val="24"/>
          <w:vertAlign w:val="superscript"/>
        </w:rPr>
        <w:t>1</w:t>
      </w:r>
      <w:r w:rsidRPr="00061DC9">
        <w:rPr>
          <w:rFonts w:ascii="Times New Roman" w:hAnsi="Times New Roman" w:cs="Times New Roman"/>
          <w:szCs w:val="24"/>
        </w:rPr>
        <w:t>Division of Gastroenterology and Hepatology, Department of Internal Medicine, National Taiwan University Hospital, Taipei, Taiwan</w:t>
      </w:r>
    </w:p>
    <w:p w14:paraId="4B26B38E" w14:textId="77777777" w:rsidR="00A02D2A" w:rsidRPr="00061DC9" w:rsidRDefault="00A02D2A" w:rsidP="00061DC9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061DC9">
        <w:rPr>
          <w:rFonts w:ascii="Times New Roman" w:hAnsi="Times New Roman" w:cs="Times New Roman"/>
          <w:szCs w:val="24"/>
          <w:vertAlign w:val="superscript"/>
        </w:rPr>
        <w:t>2</w:t>
      </w:r>
      <w:r w:rsidRPr="00061DC9">
        <w:rPr>
          <w:rFonts w:ascii="Times New Roman" w:hAnsi="Times New Roman" w:cs="Times New Roman"/>
          <w:szCs w:val="24"/>
        </w:rPr>
        <w:t>Department of Internal Medicine, College of Medicine, National Taiwan University, Taipei, Taiwan</w:t>
      </w:r>
    </w:p>
    <w:p w14:paraId="26C33CA8" w14:textId="77777777" w:rsidR="00183822" w:rsidRPr="00061DC9" w:rsidRDefault="00A02D2A" w:rsidP="00061DC9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061DC9">
        <w:rPr>
          <w:rFonts w:ascii="Times New Roman" w:hAnsi="Times New Roman" w:cs="Times New Roman"/>
          <w:szCs w:val="24"/>
          <w:vertAlign w:val="superscript"/>
        </w:rPr>
        <w:t>3</w:t>
      </w:r>
      <w:r w:rsidRPr="00061DC9">
        <w:rPr>
          <w:rFonts w:ascii="Times New Roman" w:hAnsi="Times New Roman" w:cs="Times New Roman"/>
          <w:szCs w:val="24"/>
        </w:rPr>
        <w:t>Graduate Institute of Biochemistry and Molecular Biology, College of Medicine, National Taiwan University, Taipei, Taiwan</w:t>
      </w:r>
    </w:p>
    <w:p w14:paraId="2AFACC5A" w14:textId="77777777" w:rsidR="00A02D2A" w:rsidRPr="00061DC9" w:rsidRDefault="00A02D2A" w:rsidP="00061DC9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061DC9">
        <w:rPr>
          <w:rFonts w:ascii="Times New Roman" w:hAnsi="Times New Roman" w:cs="Times New Roman"/>
          <w:b/>
          <w:bCs/>
          <w:szCs w:val="24"/>
        </w:rPr>
        <w:t>*Correspondence:</w:t>
      </w:r>
    </w:p>
    <w:p w14:paraId="727E71EF" w14:textId="5319DFFD" w:rsidR="00A02D2A" w:rsidRDefault="00A02D2A" w:rsidP="00061DC9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061DC9">
        <w:rPr>
          <w:rFonts w:ascii="Times New Roman" w:hAnsi="Times New Roman" w:cs="Times New Roman"/>
          <w:szCs w:val="24"/>
        </w:rPr>
        <w:t xml:space="preserve">Lu-Ping Chow, Graduate Institute of Biochemistry and Molecular Biology, College of Medicine, National Taiwan University, No.1, Jen-Ai Road Section 1, Taipei 10051 Taiwan. Email: </w:t>
      </w:r>
      <w:hyperlink r:id="rId5" w:history="1">
        <w:r w:rsidRPr="00061DC9">
          <w:rPr>
            <w:rFonts w:ascii="Times New Roman" w:hAnsi="Times New Roman" w:cs="Times New Roman"/>
            <w:szCs w:val="24"/>
          </w:rPr>
          <w:t>chowip@ntu.edu.tw</w:t>
        </w:r>
      </w:hyperlink>
      <w:r w:rsidRPr="00061DC9">
        <w:rPr>
          <w:rFonts w:ascii="Times New Roman" w:hAnsi="Times New Roman" w:cs="Times New Roman"/>
          <w:szCs w:val="24"/>
        </w:rPr>
        <w:t>. Fax: (886)2-23958814. Telephone: (886)2-23123456-88214.</w:t>
      </w:r>
    </w:p>
    <w:p w14:paraId="77E5C479" w14:textId="5E3B9438" w:rsidR="00183822" w:rsidRDefault="00183822" w:rsidP="00183822">
      <w:pPr>
        <w:widowControl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7F7CEF8E" w14:textId="77777777" w:rsidR="00F729D2" w:rsidRDefault="00F729D2">
      <w:pPr>
        <w:sectPr w:rsidR="00F729D2" w:rsidSect="00261803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6FF26D9" w14:textId="77777777" w:rsidR="00183822" w:rsidRPr="00443A50" w:rsidRDefault="00183822" w:rsidP="009B4A5C">
      <w:pPr>
        <w:widowControl/>
        <w:spacing w:line="480" w:lineRule="auto"/>
        <w:contextualSpacing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443A50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lastRenderedPageBreak/>
        <w:t>S</w:t>
      </w:r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upplementary</w:t>
      </w:r>
      <w:r w:rsidRPr="00443A50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tables</w:t>
      </w:r>
    </w:p>
    <w:tbl>
      <w:tblPr>
        <w:tblStyle w:val="a4"/>
        <w:tblpPr w:leftFromText="180" w:rightFromText="180" w:vertAnchor="page" w:horzAnchor="margin" w:tblpY="1308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4962"/>
        <w:gridCol w:w="1559"/>
        <w:gridCol w:w="1394"/>
        <w:gridCol w:w="7744"/>
      </w:tblGrid>
      <w:tr w:rsidR="00771109" w:rsidRPr="00627124" w14:paraId="63E64FF2" w14:textId="77777777" w:rsidTr="00771109">
        <w:trPr>
          <w:trHeight w:val="237"/>
        </w:trPr>
        <w:tc>
          <w:tcPr>
            <w:tcW w:w="1565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82543C" w14:textId="77777777" w:rsidR="00771109" w:rsidRPr="0027445F" w:rsidRDefault="00771109" w:rsidP="00771109">
            <w:pPr>
              <w:contextualSpacing/>
              <w:jc w:val="both"/>
              <w:outlineLvl w:val="0"/>
              <w:rPr>
                <w:rFonts w:eastAsia="標楷體"/>
                <w:b/>
                <w:bCs/>
                <w:sz w:val="24"/>
                <w:szCs w:val="24"/>
              </w:rPr>
            </w:pPr>
            <w:r w:rsidRPr="0027445F">
              <w:rPr>
                <w:b/>
                <w:bCs/>
                <w:color w:val="1E1E1E"/>
                <w:sz w:val="24"/>
                <w:szCs w:val="24"/>
                <w:shd w:val="clear" w:color="auto" w:fill="FFFFFF"/>
              </w:rPr>
              <w:t>Supplementary Table S</w:t>
            </w:r>
            <w:r>
              <w:rPr>
                <w:b/>
                <w:bCs/>
                <w:color w:val="1E1E1E"/>
                <w:sz w:val="24"/>
                <w:szCs w:val="24"/>
                <w:shd w:val="clear" w:color="auto" w:fill="FFFFFF"/>
              </w:rPr>
              <w:t>1</w:t>
            </w:r>
            <w:r w:rsidRPr="0027445F">
              <w:rPr>
                <w:b/>
                <w:bCs/>
                <w:color w:val="1E1E1E"/>
                <w:sz w:val="24"/>
                <w:szCs w:val="24"/>
                <w:shd w:val="clear" w:color="auto" w:fill="FFFFFF"/>
              </w:rPr>
              <w:t xml:space="preserve">. Biological process enrichment of upregulated pancreatic cancer-secreted molecules (n=416) via </w:t>
            </w:r>
            <w:r w:rsidRPr="0027445F">
              <w:rPr>
                <w:b/>
                <w:bCs/>
                <w:sz w:val="24"/>
                <w:szCs w:val="24"/>
                <w:shd w:val="clear" w:color="auto" w:fill="FFFFFF"/>
              </w:rPr>
              <w:t>Database for Annotation, Visualization and Integrated Discovery</w:t>
            </w:r>
          </w:p>
        </w:tc>
      </w:tr>
      <w:tr w:rsidR="00771109" w:rsidRPr="00627124" w14:paraId="1263B981" w14:textId="77777777" w:rsidTr="00771109">
        <w:trPr>
          <w:trHeight w:val="237"/>
        </w:trPr>
        <w:tc>
          <w:tcPr>
            <w:tcW w:w="49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95E210" w14:textId="77777777" w:rsidR="00771109" w:rsidRPr="002455BF" w:rsidRDefault="00771109" w:rsidP="00771109">
            <w:pPr>
              <w:spacing w:line="360" w:lineRule="auto"/>
              <w:contextualSpacing/>
              <w:jc w:val="both"/>
              <w:outlineLvl w:val="0"/>
              <w:rPr>
                <w:rFonts w:eastAsia="標楷體"/>
                <w:b/>
                <w:bCs/>
                <w:sz w:val="24"/>
                <w:szCs w:val="24"/>
              </w:rPr>
            </w:pPr>
            <w:r w:rsidRPr="002455BF">
              <w:rPr>
                <w:rFonts w:eastAsia="標楷體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0E4FE9" w14:textId="77777777" w:rsidR="00771109" w:rsidRPr="002455BF" w:rsidRDefault="00771109" w:rsidP="00771109">
            <w:pPr>
              <w:spacing w:line="360" w:lineRule="auto"/>
              <w:contextualSpacing/>
              <w:jc w:val="center"/>
              <w:outlineLvl w:val="0"/>
              <w:rPr>
                <w:rFonts w:eastAsia="標楷體"/>
                <w:b/>
                <w:bCs/>
                <w:sz w:val="24"/>
                <w:szCs w:val="24"/>
              </w:rPr>
            </w:pPr>
            <w:r w:rsidRPr="002455BF">
              <w:rPr>
                <w:rFonts w:eastAsia="標楷體"/>
                <w:b/>
                <w:bCs/>
                <w:sz w:val="24"/>
                <w:szCs w:val="24"/>
              </w:rPr>
              <w:t>N</w:t>
            </w:r>
            <w:r>
              <w:rPr>
                <w:rFonts w:eastAsia="標楷體"/>
                <w:b/>
                <w:bCs/>
                <w:sz w:val="24"/>
                <w:szCs w:val="24"/>
              </w:rPr>
              <w:t>o.</w:t>
            </w:r>
            <w:r w:rsidRPr="002455BF">
              <w:rPr>
                <w:rFonts w:eastAsia="標楷體"/>
                <w:b/>
                <w:bCs/>
                <w:sz w:val="24"/>
                <w:szCs w:val="24"/>
              </w:rPr>
              <w:t xml:space="preserve"> of genes</w:t>
            </w:r>
          </w:p>
        </w:tc>
        <w:tc>
          <w:tcPr>
            <w:tcW w:w="1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1C7E26" w14:textId="77777777" w:rsidR="00771109" w:rsidRPr="002455BF" w:rsidRDefault="00771109" w:rsidP="00771109">
            <w:pPr>
              <w:spacing w:line="360" w:lineRule="auto"/>
              <w:contextualSpacing/>
              <w:jc w:val="center"/>
              <w:outlineLvl w:val="0"/>
              <w:rPr>
                <w:rFonts w:eastAsia="標楷體"/>
                <w:b/>
                <w:bCs/>
                <w:sz w:val="24"/>
                <w:szCs w:val="24"/>
              </w:rPr>
            </w:pPr>
            <w:r w:rsidRPr="00F916E7">
              <w:rPr>
                <w:rFonts w:eastAsia="標楷體"/>
                <w:b/>
                <w:bCs/>
                <w:sz w:val="24"/>
                <w:szCs w:val="24"/>
              </w:rPr>
              <w:t>P</w:t>
            </w:r>
            <w:r>
              <w:rPr>
                <w:rFonts w:eastAsia="標楷體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455BF">
              <w:rPr>
                <w:rFonts w:eastAsia="標楷體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77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207635" w14:textId="77777777" w:rsidR="00771109" w:rsidRPr="002455BF" w:rsidRDefault="00771109" w:rsidP="00771109">
            <w:pPr>
              <w:spacing w:line="360" w:lineRule="auto"/>
              <w:contextualSpacing/>
              <w:jc w:val="center"/>
              <w:outlineLvl w:val="0"/>
              <w:rPr>
                <w:rFonts w:eastAsia="標楷體"/>
                <w:b/>
                <w:bCs/>
                <w:sz w:val="24"/>
                <w:szCs w:val="24"/>
              </w:rPr>
            </w:pPr>
            <w:r w:rsidRPr="002455BF">
              <w:rPr>
                <w:rFonts w:eastAsia="標楷體"/>
                <w:b/>
                <w:bCs/>
                <w:sz w:val="24"/>
                <w:szCs w:val="24"/>
              </w:rPr>
              <w:t>Gene</w:t>
            </w:r>
            <w:r>
              <w:rPr>
                <w:rFonts w:eastAsia="標楷體"/>
                <w:b/>
                <w:bCs/>
                <w:sz w:val="24"/>
                <w:szCs w:val="24"/>
              </w:rPr>
              <w:t>s</w:t>
            </w:r>
          </w:p>
        </w:tc>
      </w:tr>
      <w:tr w:rsidR="00771109" w:rsidRPr="00627124" w14:paraId="09985CBD" w14:textId="77777777" w:rsidTr="00771109">
        <w:trPr>
          <w:trHeight w:val="947"/>
        </w:trPr>
        <w:tc>
          <w:tcPr>
            <w:tcW w:w="49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D05312" w14:textId="77777777" w:rsidR="00771109" w:rsidRPr="00443A50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443A50">
              <w:rPr>
                <w:rFonts w:eastAsia="標楷體"/>
                <w:sz w:val="24"/>
                <w:szCs w:val="24"/>
              </w:rPr>
              <w:t>Inflammatory respons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0F9EC6" w14:textId="77777777" w:rsidR="00771109" w:rsidRPr="00443A50" w:rsidRDefault="00771109" w:rsidP="00771109">
            <w:pPr>
              <w:spacing w:line="360" w:lineRule="auto"/>
              <w:contextualSpacing/>
              <w:jc w:val="center"/>
              <w:outlineLvl w:val="0"/>
              <w:rPr>
                <w:rFonts w:eastAsia="標楷體"/>
                <w:sz w:val="24"/>
                <w:szCs w:val="24"/>
              </w:rPr>
            </w:pPr>
            <w:r w:rsidRPr="00443A50">
              <w:rPr>
                <w:rFonts w:eastAsia="標楷體"/>
                <w:sz w:val="24"/>
                <w:szCs w:val="24"/>
              </w:rPr>
              <w:t>50</w:t>
            </w:r>
          </w:p>
        </w:tc>
        <w:tc>
          <w:tcPr>
            <w:tcW w:w="13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4AE579" w14:textId="77777777" w:rsidR="00771109" w:rsidRPr="00443A50" w:rsidRDefault="00771109" w:rsidP="00771109">
            <w:pPr>
              <w:spacing w:line="360" w:lineRule="auto"/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443A50">
              <w:rPr>
                <w:rFonts w:eastAsia="標楷體"/>
                <w:sz w:val="24"/>
                <w:szCs w:val="24"/>
              </w:rPr>
              <w:t>6.7E-23</w:t>
            </w:r>
          </w:p>
        </w:tc>
        <w:tc>
          <w:tcPr>
            <w:tcW w:w="77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52411A" w14:textId="77777777" w:rsidR="00771109" w:rsidRPr="00443A50" w:rsidRDefault="00771109" w:rsidP="00771109">
            <w:pPr>
              <w:jc w:val="both"/>
              <w:rPr>
                <w:rFonts w:eastAsia="標楷體"/>
                <w:color w:val="000000"/>
                <w:sz w:val="24"/>
                <w:szCs w:val="24"/>
              </w:rPr>
            </w:pPr>
            <w:r w:rsidRPr="00443A50">
              <w:rPr>
                <w:rFonts w:eastAsia="標楷體"/>
                <w:color w:val="000000"/>
                <w:sz w:val="24"/>
                <w:szCs w:val="24"/>
              </w:rPr>
              <w:t>CCL13, CCL15, CCL17, CCL18, CCL19, CCL20, CCL21, CCL22, CCL24, CCL26, CCL3, CCL4L2, CCL4, CXCL1, CXCL10, CXCL13, CXCL3, CXCL5, CXCL6, CXCL8, CXCL9, CRP, CD14, S100A8, S100A9, TNFAIP6, TNFRSF11B, TNFRSF6B, AOAH, AOC3, ANXA1, BMP2, CHI3L1, C3, C4B, ECM1, LGALS9, HYAL1, IGFBP4, IL15, IL18, IL34, LY86, LY96, LYZ, MIF, SPP1, SCG2, THBS1, TGFB1.</w:t>
            </w:r>
          </w:p>
        </w:tc>
      </w:tr>
      <w:tr w:rsidR="00771109" w:rsidRPr="00627124" w14:paraId="18329207" w14:textId="77777777" w:rsidTr="00771109">
        <w:trPr>
          <w:trHeight w:val="8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52A6D6B" w14:textId="77777777" w:rsidR="00771109" w:rsidRPr="00105951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105951">
              <w:rPr>
                <w:rFonts w:eastAsia="標楷體"/>
                <w:sz w:val="24"/>
                <w:szCs w:val="24"/>
              </w:rPr>
              <w:t>Chemokine-mediated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46289" w14:textId="77777777" w:rsidR="00771109" w:rsidRPr="002455BF" w:rsidRDefault="00771109" w:rsidP="00771109">
            <w:pPr>
              <w:spacing w:line="360" w:lineRule="auto"/>
              <w:contextualSpacing/>
              <w:jc w:val="center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E34F23F" w14:textId="77777777" w:rsidR="00771109" w:rsidRPr="002455BF" w:rsidRDefault="00771109" w:rsidP="00771109">
            <w:pPr>
              <w:spacing w:line="360" w:lineRule="auto"/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5.4E-18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1182" w14:textId="77777777" w:rsidR="00771109" w:rsidRPr="002455BF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CC</w:t>
            </w:r>
            <w:r w:rsidRPr="002455BF">
              <w:rPr>
                <w:rFonts w:eastAsia="標楷體"/>
                <w:color w:val="000000"/>
                <w:sz w:val="24"/>
                <w:szCs w:val="24"/>
              </w:rPr>
              <w:t>L13, CCL15, CCL17, CCL18, CCL19, CCL20, CCL21, CCL22, CCL24, CCL26, CCL3, CCL4L2, CCL4, CXCL1, CXCL10, CXCL13, CXCL3, CXCL5, CXCL6, CXCL6,</w:t>
            </w:r>
            <w:r>
              <w:rPr>
                <w:rFonts w:eastAsia="標楷體"/>
                <w:color w:val="000000"/>
                <w:sz w:val="24"/>
                <w:szCs w:val="24"/>
              </w:rPr>
              <w:t xml:space="preserve"> </w:t>
            </w:r>
            <w:r w:rsidRPr="002455BF">
              <w:rPr>
                <w:rFonts w:eastAsia="標楷體"/>
                <w:color w:val="000000"/>
                <w:sz w:val="24"/>
                <w:szCs w:val="24"/>
              </w:rPr>
              <w:t>CXCL9, TFF2.</w:t>
            </w:r>
          </w:p>
        </w:tc>
      </w:tr>
      <w:tr w:rsidR="00771109" w:rsidRPr="00627124" w14:paraId="514685D1" w14:textId="77777777" w:rsidTr="00771109">
        <w:trPr>
          <w:trHeight w:val="817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718DC4D" w14:textId="77777777" w:rsidR="00771109" w:rsidRPr="00105951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105951">
              <w:rPr>
                <w:rFonts w:eastAsia="標楷體"/>
                <w:sz w:val="24"/>
                <w:szCs w:val="24"/>
              </w:rPr>
              <w:t>Cellular response to tumor necrosis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853EF" w14:textId="77777777" w:rsidR="00771109" w:rsidRPr="002455BF" w:rsidRDefault="00771109" w:rsidP="00771109">
            <w:pPr>
              <w:spacing w:line="360" w:lineRule="auto"/>
              <w:contextualSpacing/>
              <w:jc w:val="center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348C920" w14:textId="77777777" w:rsidR="00771109" w:rsidRPr="002455BF" w:rsidRDefault="00771109" w:rsidP="00771109">
            <w:pPr>
              <w:spacing w:line="360" w:lineRule="auto"/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5.0E-17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872D" w14:textId="77777777" w:rsidR="00771109" w:rsidRPr="002455BF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ADAMTS12, ADAMTS7, CCL13, CCL15, CCL17, CCL18, CCL19, CCL20, CCL21, CCL22, CCL24, CCL26, CCL3, CCL4L2, CCL4, CXCL8, CHI3L1, COL1A1, EDN1, HYAL1, IL18BP, LCN2, NPNT, POSTN, THBS1.</w:t>
            </w:r>
          </w:p>
        </w:tc>
      </w:tr>
      <w:tr w:rsidR="00771109" w:rsidRPr="00627124" w14:paraId="2C841B67" w14:textId="77777777" w:rsidTr="00771109">
        <w:trPr>
          <w:trHeight w:val="81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98883D0" w14:textId="77777777" w:rsidR="00771109" w:rsidRPr="00105951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105951">
              <w:rPr>
                <w:rFonts w:eastAsia="標楷體"/>
                <w:sz w:val="24"/>
                <w:szCs w:val="24"/>
              </w:rPr>
              <w:t>Cellular response to interleukin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570B8" w14:textId="77777777" w:rsidR="00771109" w:rsidRPr="002455BF" w:rsidRDefault="00771109" w:rsidP="00771109">
            <w:pPr>
              <w:spacing w:line="360" w:lineRule="auto"/>
              <w:contextualSpacing/>
              <w:jc w:val="center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E32187D" w14:textId="77777777" w:rsidR="00771109" w:rsidRPr="002455BF" w:rsidRDefault="00771109" w:rsidP="00771109">
            <w:pPr>
              <w:spacing w:line="360" w:lineRule="auto"/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9.7E-17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3E7D" w14:textId="77777777" w:rsidR="00771109" w:rsidRPr="002455BF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ADAMTS12, CCL13, CCL15, CCL17, CCL18, CCL19, CCL20, CCL21, CCL22, CCL24, CCL26, CCL3, CCL4L2, CCL4, CXCL8, CHI3L1, EDN1, HYAL1, LCN2, TFPI.</w:t>
            </w:r>
          </w:p>
        </w:tc>
      </w:tr>
      <w:tr w:rsidR="00771109" w:rsidRPr="00627124" w14:paraId="6DF8B511" w14:textId="77777777" w:rsidTr="00771109">
        <w:trPr>
          <w:trHeight w:val="96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31BF7A9" w14:textId="77777777" w:rsidR="00771109" w:rsidRPr="00105951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105951">
              <w:rPr>
                <w:rFonts w:eastAsia="標楷體"/>
                <w:sz w:val="24"/>
                <w:szCs w:val="24"/>
              </w:rPr>
              <w:t>Immune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905E8" w14:textId="77777777" w:rsidR="00771109" w:rsidRPr="002455BF" w:rsidRDefault="00771109" w:rsidP="00771109">
            <w:pPr>
              <w:spacing w:line="360" w:lineRule="auto"/>
              <w:contextualSpacing/>
              <w:jc w:val="center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6646441" w14:textId="77777777" w:rsidR="00771109" w:rsidRPr="002455BF" w:rsidRDefault="00771109" w:rsidP="00771109">
            <w:pPr>
              <w:spacing w:line="360" w:lineRule="auto"/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2.4E-16</w:t>
            </w:r>
          </w:p>
        </w:tc>
        <w:tc>
          <w:tcPr>
            <w:tcW w:w="7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FCB0" w14:textId="77777777" w:rsidR="00771109" w:rsidRPr="002455BF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CCL13, CCL15, CCL18, CCL19, CCL20, CCL21, CCL22, CCL24, CCL26, CCL3, CCL4L2, CCL4, CXCL1, CXCL10, CXCL13, CXCL14, CXCL3, CXCL5, CXCL6, CXCL8, CXCL9, TNFRSF11B, TNFRSF6B, CTSW,</w:t>
            </w:r>
            <w:r>
              <w:rPr>
                <w:rFonts w:eastAsia="標楷體"/>
                <w:sz w:val="24"/>
                <w:szCs w:val="24"/>
              </w:rPr>
              <w:t xml:space="preserve"> </w:t>
            </w:r>
            <w:r w:rsidRPr="002455BF">
              <w:rPr>
                <w:rFonts w:eastAsia="標楷體"/>
                <w:sz w:val="24"/>
                <w:szCs w:val="24"/>
              </w:rPr>
              <w:t>CHIT1, C1QC, C1R, C3, CST7, GZMA, GZMH, IL1RN, IL15, IL16, IL18, JCHAIN, LIF, OSM, PXDN, SLPI, SEMA3C, THBS1, TINAGL1.</w:t>
            </w:r>
          </w:p>
        </w:tc>
      </w:tr>
      <w:tr w:rsidR="00771109" w:rsidRPr="00627124" w14:paraId="32A9A432" w14:textId="77777777" w:rsidTr="00771109">
        <w:trPr>
          <w:trHeight w:val="911"/>
        </w:trPr>
        <w:tc>
          <w:tcPr>
            <w:tcW w:w="49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4731CD" w14:textId="77777777" w:rsidR="00771109" w:rsidRPr="00105951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105951">
              <w:rPr>
                <w:rFonts w:eastAsia="標楷體"/>
                <w:sz w:val="24"/>
                <w:szCs w:val="24"/>
              </w:rPr>
              <w:t>Positive regulation of ERK1 and ERK2 casc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E8394" w14:textId="77777777" w:rsidR="00771109" w:rsidRPr="002455BF" w:rsidRDefault="00771109" w:rsidP="00771109">
            <w:pPr>
              <w:spacing w:line="360" w:lineRule="auto"/>
              <w:contextualSpacing/>
              <w:jc w:val="center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2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1A9337" w14:textId="77777777" w:rsidR="00771109" w:rsidRPr="002455BF" w:rsidRDefault="00771109" w:rsidP="00771109">
            <w:pPr>
              <w:spacing w:line="360" w:lineRule="auto"/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5.8E-15</w:t>
            </w:r>
          </w:p>
        </w:tc>
        <w:tc>
          <w:tcPr>
            <w:tcW w:w="77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8E85A3" w14:textId="77777777" w:rsidR="00771109" w:rsidRPr="002455BF" w:rsidRDefault="00771109" w:rsidP="00771109">
            <w:pPr>
              <w:contextualSpacing/>
              <w:jc w:val="both"/>
              <w:outlineLvl w:val="0"/>
              <w:rPr>
                <w:rFonts w:eastAsia="標楷體"/>
                <w:sz w:val="24"/>
                <w:szCs w:val="24"/>
              </w:rPr>
            </w:pPr>
            <w:r w:rsidRPr="002455BF">
              <w:rPr>
                <w:rFonts w:eastAsia="標楷體"/>
                <w:sz w:val="24"/>
                <w:szCs w:val="24"/>
              </w:rPr>
              <w:t>CCL13, CCL15, CCL17, CCL18, CCL29, CCL20, CCL21, CCL22, CCL24, CCL26, CCL3, CL4L2, CCL4,</w:t>
            </w:r>
            <w:r>
              <w:rPr>
                <w:rFonts w:eastAsia="標楷體"/>
                <w:sz w:val="24"/>
                <w:szCs w:val="24"/>
              </w:rPr>
              <w:t xml:space="preserve"> </w:t>
            </w:r>
            <w:r w:rsidRPr="002455BF">
              <w:rPr>
                <w:rFonts w:eastAsia="標楷體"/>
                <w:sz w:val="24"/>
                <w:szCs w:val="24"/>
              </w:rPr>
              <w:t>BMP2, CHI3L1, CTGF, FGA, FGG, FGF1, FGF19, LGAF19, LGALS9, MIF, NPNT, PDGFC, PDGFB, TGFB1, VEGFB.</w:t>
            </w:r>
          </w:p>
        </w:tc>
      </w:tr>
    </w:tbl>
    <w:p w14:paraId="310CCDE2" w14:textId="1F13A860" w:rsidR="00183822" w:rsidRDefault="00183822" w:rsidP="00183822">
      <w:pPr>
        <w:widowControl/>
        <w:rPr>
          <w:rFonts w:ascii="TimesNewRomanPS" w:hAnsi="TimesNewRomanPS" w:hint="eastAsia"/>
          <w:b/>
          <w:bCs/>
          <w:color w:val="1E1E1E"/>
          <w:shd w:val="clear" w:color="auto" w:fill="FFFFFF"/>
        </w:rPr>
      </w:pPr>
    </w:p>
    <w:p w14:paraId="75666DE8" w14:textId="77777777" w:rsidR="00771109" w:rsidRPr="00771109" w:rsidRDefault="00771109">
      <w:pPr>
        <w:sectPr w:rsidR="00771109" w:rsidRPr="00771109" w:rsidSect="00183822">
          <w:pgSz w:w="16840" w:h="11900" w:orient="landscape"/>
          <w:pgMar w:top="567" w:right="567" w:bottom="567" w:left="567" w:header="851" w:footer="992" w:gutter="0"/>
          <w:cols w:space="425"/>
          <w:docGrid w:type="lines" w:linePitch="360"/>
        </w:sectPr>
      </w:pPr>
    </w:p>
    <w:p w14:paraId="759348A7" w14:textId="77777777" w:rsidR="00183822" w:rsidRPr="00105781" w:rsidRDefault="00183822" w:rsidP="00183822">
      <w:pPr>
        <w:widowControl/>
        <w:spacing w:line="480" w:lineRule="auto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105781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lastRenderedPageBreak/>
        <w:t>S</w:t>
      </w:r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upplementary</w:t>
      </w:r>
      <w:r w:rsidRPr="00105781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figure</w:t>
      </w:r>
      <w:r w:rsidRPr="00105781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legends</w:t>
      </w:r>
    </w:p>
    <w:p w14:paraId="34A95E72" w14:textId="1E33873E" w:rsidR="00183822" w:rsidRDefault="00183822" w:rsidP="00183822">
      <w:pPr>
        <w:widowControl/>
        <w:spacing w:line="480" w:lineRule="auto"/>
        <w:jc w:val="both"/>
        <w:rPr>
          <w:rFonts w:ascii="Times New Roman" w:hAnsi="Times New Roman" w:cs="Times New Roman"/>
          <w:szCs w:val="24"/>
          <w:shd w:val="clear" w:color="auto" w:fill="FFFFFF"/>
          <w:lang w:val="en-GB"/>
        </w:rPr>
      </w:pPr>
      <w:r w:rsidRPr="00103576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Supplementary Figure </w:t>
      </w:r>
      <w:r w:rsidR="00F66CF2">
        <w:rPr>
          <w:rFonts w:ascii="Times New Roman" w:hAnsi="Times New Roman" w:cs="Times New Roman"/>
          <w:b/>
          <w:bCs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. </w:t>
      </w:r>
      <w:r w:rsidRPr="00103576">
        <w:rPr>
          <w:rFonts w:ascii="Times New Roman" w:hAnsi="Times New Roman" w:cs="Times New Roman"/>
          <w:szCs w:val="24"/>
          <w:shd w:val="clear" w:color="auto" w:fill="FFFFFF"/>
          <w:lang w:val="en-GB"/>
        </w:rPr>
        <w:t>Serum levels</w:t>
      </w:r>
      <w:r w:rsidRPr="00872360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t>of IL-6 and TNF</w:t>
      </w: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sym w:font="Symbol" w:char="F061"/>
      </w: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and correlations with </w:t>
      </w:r>
      <w:r w:rsidRPr="00103576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body weight </w:t>
      </w: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loss in pancreatic </w:t>
      </w:r>
      <w:r>
        <w:rPr>
          <w:rFonts w:ascii="Times New Roman" w:hAnsi="Times New Roman" w:cs="Times New Roman"/>
          <w:szCs w:val="24"/>
          <w:shd w:val="clear" w:color="auto" w:fill="FFFFFF"/>
        </w:rPr>
        <w:t>cancer (PC)</w:t>
      </w:r>
      <w:r w:rsidRPr="00103576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patients</w:t>
      </w:r>
      <w:r w:rsidR="00940C6A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with or without cachexia</w:t>
      </w: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t>.</w:t>
      </w:r>
      <w:r w:rsidRPr="00103576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>(</w:t>
      </w:r>
      <w:r w:rsidR="00E323F4">
        <w:rPr>
          <w:rFonts w:ascii="Times New Roman" w:hAnsi="Times New Roman" w:cs="Times New Roman"/>
          <w:szCs w:val="24"/>
          <w:shd w:val="clear" w:color="auto" w:fill="FFFFFF"/>
          <w:lang w:val="en-GB"/>
        </w:rPr>
        <w:t>a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, </w:t>
      </w:r>
      <w:r w:rsidR="00E323F4">
        <w:rPr>
          <w:rFonts w:ascii="Times New Roman" w:hAnsi="Times New Roman" w:cs="Times New Roman"/>
          <w:szCs w:val="24"/>
          <w:shd w:val="clear" w:color="auto" w:fill="FFFFFF"/>
          <w:lang w:val="en-GB"/>
        </w:rPr>
        <w:t>b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) </w:t>
      </w:r>
      <w:r w:rsidR="00710235">
        <w:rPr>
          <w:rFonts w:ascii="Times New Roman" w:hAnsi="Times New Roman" w:cs="Times New Roman"/>
          <w:shd w:val="clear" w:color="auto" w:fill="FFFFFF"/>
          <w:lang w:val="en-GB"/>
        </w:rPr>
        <w:t xml:space="preserve">Serum concentrations of 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>IL-6 (</w:t>
      </w:r>
      <w:r w:rsidR="00E323F4">
        <w:rPr>
          <w:rFonts w:ascii="Times New Roman" w:hAnsi="Times New Roman" w:cs="Times New Roman"/>
          <w:szCs w:val="24"/>
          <w:shd w:val="clear" w:color="auto" w:fill="FFFFFF"/>
          <w:lang w:val="en-GB"/>
        </w:rPr>
        <w:t>a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>) and TNF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sym w:font="Symbol" w:char="F061"/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(</w:t>
      </w:r>
      <w:r w:rsidR="00E323F4">
        <w:rPr>
          <w:rFonts w:ascii="Times New Roman" w:hAnsi="Times New Roman" w:cs="Times New Roman"/>
          <w:szCs w:val="24"/>
          <w:shd w:val="clear" w:color="auto" w:fill="FFFFFF"/>
          <w:lang w:val="en-GB"/>
        </w:rPr>
        <w:t>b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) were determined by ELISA. </w:t>
      </w:r>
      <w:r w:rsidR="00710235" w:rsidRPr="000D0521">
        <w:rPr>
          <w:rFonts w:ascii="Times New Roman" w:hAnsi="Times New Roman" w:cs="Times New Roman"/>
        </w:rPr>
        <w:t xml:space="preserve">Data are </w:t>
      </w:r>
      <w:r w:rsidR="00710235">
        <w:rPr>
          <w:rFonts w:ascii="Times New Roman" w:hAnsi="Times New Roman" w:cs="Times New Roman"/>
        </w:rPr>
        <w:t>presented</w:t>
      </w:r>
      <w:r w:rsidR="00710235" w:rsidRPr="000D0521">
        <w:rPr>
          <w:rFonts w:ascii="Times New Roman" w:hAnsi="Times New Roman" w:cs="Times New Roman"/>
        </w:rPr>
        <w:t xml:space="preserve"> as</w:t>
      </w:r>
      <w:r w:rsidR="00710235" w:rsidRPr="0020753C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710235">
        <w:rPr>
          <w:rFonts w:ascii="Times New Roman" w:hAnsi="Times New Roman" w:cs="Times New Roman"/>
          <w:shd w:val="clear" w:color="auto" w:fill="FFFFFF"/>
          <w:lang w:val="en-GB"/>
        </w:rPr>
        <w:t xml:space="preserve">median with interquartile range. </w:t>
      </w:r>
      <w:r w:rsidR="00A03239">
        <w:rPr>
          <w:rFonts w:ascii="Times New Roman" w:hAnsi="Times New Roman" w:cs="Times New Roman"/>
          <w:shd w:val="clear" w:color="auto" w:fill="FFFFFF"/>
          <w:lang w:val="en-GB"/>
        </w:rPr>
        <w:t>(</w:t>
      </w:r>
      <w:r w:rsidR="00E323F4">
        <w:rPr>
          <w:rFonts w:ascii="Times New Roman" w:hAnsi="Times New Roman" w:cs="Times New Roman"/>
          <w:shd w:val="clear" w:color="auto" w:fill="FFFFFF"/>
          <w:lang w:val="en-GB"/>
        </w:rPr>
        <w:t>c</w:t>
      </w:r>
      <w:r w:rsidR="00A03239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="00E323F4">
        <w:rPr>
          <w:rFonts w:ascii="Times New Roman" w:hAnsi="Times New Roman" w:cs="Times New Roman"/>
          <w:shd w:val="clear" w:color="auto" w:fill="FFFFFF"/>
          <w:lang w:val="en-GB"/>
        </w:rPr>
        <w:t>d</w:t>
      </w:r>
      <w:r w:rsidR="00A03239">
        <w:rPr>
          <w:rFonts w:ascii="Times New Roman" w:hAnsi="Times New Roman" w:cs="Times New Roman"/>
          <w:shd w:val="clear" w:color="auto" w:fill="FFFFFF"/>
          <w:lang w:val="en-GB"/>
        </w:rPr>
        <w:t xml:space="preserve">) 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>Percentage of body weight loss in pancreatic cancer patients with (n=80) or without (n=63) cachexia was correlated with serum concentrations of IL-6 (</w:t>
      </w:r>
      <w:r w:rsidR="00E323F4">
        <w:rPr>
          <w:rFonts w:ascii="Times New Roman" w:hAnsi="Times New Roman" w:cs="Times New Roman"/>
          <w:szCs w:val="24"/>
          <w:shd w:val="clear" w:color="auto" w:fill="FFFFFF"/>
          <w:lang w:val="en-GB"/>
        </w:rPr>
        <w:t>c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>) and TNF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sym w:font="Symbol" w:char="F061"/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(</w:t>
      </w:r>
      <w:r w:rsidR="00E323F4">
        <w:rPr>
          <w:rFonts w:ascii="Times New Roman" w:hAnsi="Times New Roman" w:cs="Times New Roman"/>
          <w:szCs w:val="24"/>
          <w:shd w:val="clear" w:color="auto" w:fill="FFFFFF"/>
          <w:lang w:val="en-GB"/>
        </w:rPr>
        <w:t>d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>)</w:t>
      </w:r>
      <w:r w:rsidR="00346B02">
        <w:rPr>
          <w:rFonts w:ascii="Times New Roman" w:hAnsi="Times New Roman" w:cs="Times New Roman"/>
          <w:szCs w:val="24"/>
          <w:shd w:val="clear" w:color="auto" w:fill="FFFFFF"/>
          <w:lang w:val="en-GB"/>
        </w:rPr>
        <w:t>, respectively.</w:t>
      </w:r>
      <w:r w:rsidR="00710235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</w:t>
      </w:r>
      <w:r w:rsidR="00940C6A">
        <w:rPr>
          <w:rFonts w:ascii="Times New Roman" w:hAnsi="Times New Roman" w:cs="Times New Roman"/>
          <w:szCs w:val="24"/>
          <w:shd w:val="clear" w:color="auto" w:fill="FFFFFF"/>
          <w:lang w:val="en-GB"/>
        </w:rPr>
        <w:t>Spearman correlation coefficient (r) and significance of relevance w</w:t>
      </w:r>
      <w:r w:rsidR="00F032C9">
        <w:rPr>
          <w:rFonts w:ascii="Times New Roman" w:hAnsi="Times New Roman" w:cs="Times New Roman"/>
          <w:szCs w:val="24"/>
          <w:shd w:val="clear" w:color="auto" w:fill="FFFFFF"/>
          <w:lang w:val="en-GB"/>
        </w:rPr>
        <w:t>ere</w:t>
      </w:r>
      <w:r w:rsidR="00940C6A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evaluated</w:t>
      </w: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t>.</w:t>
      </w:r>
      <w:r w:rsidRPr="00103576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ns, not significant;</w:t>
      </w: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</w:t>
      </w:r>
      <w:r w:rsidRPr="00103576">
        <w:rPr>
          <w:rFonts w:ascii="Times New Roman" w:hAnsi="Times New Roman" w:cs="Times New Roman"/>
          <w:szCs w:val="24"/>
          <w:shd w:val="clear" w:color="auto" w:fill="FFFFFF"/>
          <w:lang w:val="en-GB"/>
        </w:rPr>
        <w:t>*</w:t>
      </w:r>
      <w:r w:rsidRPr="00FD00C8">
        <w:rPr>
          <w:rFonts w:ascii="Times New Roman" w:hAnsi="Times New Roman" w:cs="Times New Roman"/>
          <w:szCs w:val="24"/>
          <w:shd w:val="clear" w:color="auto" w:fill="FFFFFF"/>
          <w:lang w:val="en-GB"/>
        </w:rPr>
        <w:t>P</w:t>
      </w:r>
      <w:r w:rsidRPr="00103576">
        <w:rPr>
          <w:rFonts w:ascii="Times New Roman" w:hAnsi="Times New Roman" w:cs="Times New Roman"/>
          <w:szCs w:val="24"/>
          <w:shd w:val="clear" w:color="auto" w:fill="FFFFFF"/>
          <w:lang w:val="en-GB"/>
        </w:rPr>
        <w:t>&lt;0.05</w:t>
      </w: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t>.</w:t>
      </w:r>
    </w:p>
    <w:p w14:paraId="60991075" w14:textId="5251B865" w:rsidR="00183822" w:rsidRDefault="00183822">
      <w:pPr>
        <w:widowControl/>
        <w:spacing w:line="480" w:lineRule="auto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103576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Supplementary Figure </w:t>
      </w:r>
      <w:r w:rsidR="00F66CF2">
        <w:rPr>
          <w:rFonts w:ascii="Times New Roman" w:hAnsi="Times New Roman" w:cs="Times New Roman"/>
          <w:b/>
          <w:bCs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. </w:t>
      </w:r>
      <w:r w:rsidRPr="001312A5">
        <w:rPr>
          <w:rFonts w:ascii="Times New Roman" w:hAnsi="Times New Roman" w:cs="Times New Roman"/>
          <w:szCs w:val="24"/>
          <w:shd w:val="clear" w:color="auto" w:fill="FFFFFF"/>
        </w:rPr>
        <w:t xml:space="preserve">Correlations </w:t>
      </w:r>
      <w:r w:rsidR="00827DA7">
        <w:rPr>
          <w:rFonts w:ascii="Times New Roman" w:hAnsi="Times New Roman" w:cs="Times New Roman"/>
          <w:szCs w:val="24"/>
          <w:shd w:val="clear" w:color="auto" w:fill="FFFFFF"/>
        </w:rPr>
        <w:t>between</w:t>
      </w:r>
      <w:r w:rsidRPr="001312A5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serum </w:t>
      </w:r>
      <w:r w:rsidR="00827DA7">
        <w:rPr>
          <w:rFonts w:ascii="Times New Roman" w:hAnsi="Times New Roman" w:cs="Times New Roman"/>
          <w:szCs w:val="24"/>
          <w:shd w:val="clear" w:color="auto" w:fill="FFFFFF"/>
        </w:rPr>
        <w:t>levels of potential cachexigenic factors and</w:t>
      </w:r>
      <w:r w:rsidR="00827DA7" w:rsidRPr="00827DA7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827DA7" w:rsidRPr="001312A5">
        <w:rPr>
          <w:rFonts w:ascii="Times New Roman" w:hAnsi="Times New Roman" w:cs="Times New Roman"/>
          <w:szCs w:val="24"/>
          <w:shd w:val="clear" w:color="auto" w:fill="FFFFFF"/>
        </w:rPr>
        <w:t>IL-6 or TNF</w:t>
      </w:r>
      <w:r w:rsidR="00827DA7" w:rsidRPr="00866750">
        <w:rPr>
          <w:rFonts w:ascii="Times New Roman" w:hAnsi="Times New Roman" w:cs="Times New Roman"/>
          <w:szCs w:val="24"/>
          <w:shd w:val="clear" w:color="auto" w:fill="FFFFFF"/>
          <w:lang w:val="en-GB"/>
        </w:rPr>
        <w:sym w:font="Symbol" w:char="F061"/>
      </w:r>
      <w:r w:rsidR="00827DA7" w:rsidRPr="00827DA7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827DA7">
        <w:rPr>
          <w:rFonts w:ascii="Times New Roman" w:hAnsi="Times New Roman" w:cs="Times New Roman"/>
          <w:szCs w:val="24"/>
          <w:shd w:val="clear" w:color="auto" w:fill="FFFFFF"/>
        </w:rPr>
        <w:t>in patients with pancreatic cancer-induced cachexia</w:t>
      </w:r>
      <w:r w:rsidR="00827DA7">
        <w:rPr>
          <w:rFonts w:ascii="Times New Roman" w:hAnsi="Times New Roman" w:cs="Times New Roman"/>
          <w:szCs w:val="24"/>
          <w:shd w:val="clear" w:color="auto" w:fill="FFFFFF"/>
          <w:lang w:val="en-GB"/>
        </w:rPr>
        <w:t>. (</w:t>
      </w:r>
      <w:r w:rsidR="00E323F4">
        <w:rPr>
          <w:rFonts w:ascii="Times New Roman" w:hAnsi="Times New Roman" w:cs="Times New Roman"/>
          <w:szCs w:val="24"/>
          <w:shd w:val="clear" w:color="auto" w:fill="FFFFFF"/>
          <w:lang w:val="en-GB"/>
        </w:rPr>
        <w:t>a</w:t>
      </w:r>
      <w:r w:rsidR="00827DA7">
        <w:rPr>
          <w:rFonts w:ascii="Times New Roman" w:hAnsi="Times New Roman" w:cs="Times New Roman"/>
          <w:szCs w:val="24"/>
          <w:shd w:val="clear" w:color="auto" w:fill="FFFFFF"/>
          <w:lang w:val="en-GB"/>
        </w:rPr>
        <w:t>-</w:t>
      </w:r>
      <w:r w:rsidR="00E323F4">
        <w:rPr>
          <w:rFonts w:ascii="Times New Roman" w:hAnsi="Times New Roman" w:cs="Times New Roman"/>
          <w:szCs w:val="24"/>
          <w:shd w:val="clear" w:color="auto" w:fill="FFFFFF"/>
          <w:lang w:val="en-GB"/>
        </w:rPr>
        <w:t>c</w:t>
      </w:r>
      <w:r w:rsidR="00827DA7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) Serum concentrations of </w:t>
      </w:r>
      <w:r w:rsidRPr="001312A5">
        <w:rPr>
          <w:rFonts w:ascii="Times New Roman" w:hAnsi="Times New Roman" w:cs="Times New Roman"/>
          <w:szCs w:val="24"/>
          <w:shd w:val="clear" w:color="auto" w:fill="FFFFFF"/>
        </w:rPr>
        <w:t>S100A8 (</w:t>
      </w:r>
      <w:r w:rsidR="00E323F4">
        <w:rPr>
          <w:rFonts w:ascii="Times New Roman" w:hAnsi="Times New Roman" w:cs="Times New Roman"/>
          <w:szCs w:val="24"/>
          <w:shd w:val="clear" w:color="auto" w:fill="FFFFFF"/>
        </w:rPr>
        <w:t>a</w:t>
      </w:r>
      <w:r w:rsidRPr="001312A5">
        <w:rPr>
          <w:rFonts w:ascii="Times New Roman" w:hAnsi="Times New Roman" w:cs="Times New Roman"/>
          <w:szCs w:val="24"/>
          <w:shd w:val="clear" w:color="auto" w:fill="FFFFFF"/>
        </w:rPr>
        <w:t>), S100A9 (</w:t>
      </w:r>
      <w:r w:rsidR="00E323F4">
        <w:rPr>
          <w:rFonts w:ascii="Times New Roman" w:hAnsi="Times New Roman" w:cs="Times New Roman"/>
          <w:szCs w:val="24"/>
          <w:shd w:val="clear" w:color="auto" w:fill="FFFFFF"/>
        </w:rPr>
        <w:t>b</w:t>
      </w:r>
      <w:r w:rsidRPr="001312A5">
        <w:rPr>
          <w:rFonts w:ascii="Times New Roman" w:hAnsi="Times New Roman" w:cs="Times New Roman"/>
          <w:szCs w:val="24"/>
          <w:shd w:val="clear" w:color="auto" w:fill="FFFFFF"/>
        </w:rPr>
        <w:t xml:space="preserve">) </w:t>
      </w:r>
      <w:r w:rsidR="00827DA7">
        <w:rPr>
          <w:rFonts w:ascii="Times New Roman" w:hAnsi="Times New Roman" w:cs="Times New Roman"/>
          <w:szCs w:val="24"/>
          <w:shd w:val="clear" w:color="auto" w:fill="FFFFFF"/>
        </w:rPr>
        <w:t>or</w:t>
      </w:r>
      <w:r w:rsidRPr="001312A5">
        <w:rPr>
          <w:rFonts w:ascii="Times New Roman" w:hAnsi="Times New Roman" w:cs="Times New Roman"/>
          <w:szCs w:val="24"/>
          <w:shd w:val="clear" w:color="auto" w:fill="FFFFFF"/>
        </w:rPr>
        <w:t xml:space="preserve"> S100A8/A9 heterodimer (</w:t>
      </w:r>
      <w:r w:rsidR="00E323F4">
        <w:rPr>
          <w:rFonts w:ascii="Times New Roman" w:hAnsi="Times New Roman" w:cs="Times New Roman"/>
          <w:szCs w:val="24"/>
          <w:shd w:val="clear" w:color="auto" w:fill="FFFFFF"/>
        </w:rPr>
        <w:t>c</w:t>
      </w:r>
      <w:r w:rsidRPr="001312A5">
        <w:rPr>
          <w:rFonts w:ascii="Times New Roman" w:hAnsi="Times New Roman" w:cs="Times New Roman"/>
          <w:szCs w:val="24"/>
          <w:shd w:val="clear" w:color="auto" w:fill="FFFFFF"/>
        </w:rPr>
        <w:t xml:space="preserve">) </w:t>
      </w:r>
      <w:r w:rsidR="00F95887">
        <w:rPr>
          <w:rFonts w:ascii="Times New Roman" w:hAnsi="Times New Roman" w:cs="Times New Roman"/>
          <w:szCs w:val="24"/>
          <w:shd w:val="clear" w:color="auto" w:fill="FFFFFF"/>
        </w:rPr>
        <w:t xml:space="preserve">were correlated </w:t>
      </w:r>
      <w:r w:rsidRPr="001312A5">
        <w:rPr>
          <w:rFonts w:ascii="Times New Roman" w:hAnsi="Times New Roman" w:cs="Times New Roman"/>
          <w:szCs w:val="24"/>
          <w:shd w:val="clear" w:color="auto" w:fill="FFFFFF"/>
        </w:rPr>
        <w:t>with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F95887">
        <w:rPr>
          <w:rFonts w:ascii="Times New Roman" w:hAnsi="Times New Roman" w:cs="Times New Roman"/>
          <w:szCs w:val="24"/>
          <w:shd w:val="clear" w:color="auto" w:fill="FFFFFF"/>
        </w:rPr>
        <w:t xml:space="preserve">that of </w:t>
      </w:r>
      <w:r w:rsidR="00F95887" w:rsidRPr="001312A5">
        <w:rPr>
          <w:rFonts w:ascii="Times New Roman" w:hAnsi="Times New Roman" w:cs="Times New Roman"/>
          <w:szCs w:val="24"/>
          <w:shd w:val="clear" w:color="auto" w:fill="FFFFFF"/>
        </w:rPr>
        <w:t>IL-6 or TNF</w:t>
      </w:r>
      <w:r w:rsidR="00F95887" w:rsidRPr="00866750">
        <w:rPr>
          <w:rFonts w:ascii="Times New Roman" w:hAnsi="Times New Roman" w:cs="Times New Roman"/>
          <w:szCs w:val="24"/>
          <w:shd w:val="clear" w:color="auto" w:fill="FFFFFF"/>
          <w:lang w:val="en-GB"/>
        </w:rPr>
        <w:sym w:font="Symbol" w:char="F061"/>
      </w:r>
      <w:r w:rsidR="00F95887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re</w:t>
      </w:r>
      <w:r w:rsidR="000C1C5A">
        <w:rPr>
          <w:rFonts w:ascii="Times New Roman" w:hAnsi="Times New Roman" w:cs="Times New Roman"/>
          <w:szCs w:val="24"/>
          <w:shd w:val="clear" w:color="auto" w:fill="FFFFFF"/>
          <w:lang w:val="en-GB"/>
        </w:rPr>
        <w:t>s</w:t>
      </w:r>
      <w:r w:rsidR="00F95887">
        <w:rPr>
          <w:rFonts w:ascii="Times New Roman" w:hAnsi="Times New Roman" w:cs="Times New Roman"/>
          <w:szCs w:val="24"/>
          <w:shd w:val="clear" w:color="auto" w:fill="FFFFFF"/>
          <w:lang w:val="en-GB"/>
        </w:rPr>
        <w:t>pectively</w:t>
      </w:r>
      <w:r w:rsidR="00F95887">
        <w:rPr>
          <w:rFonts w:ascii="Times New Roman" w:hAnsi="Times New Roman" w:cs="Times New Roman"/>
          <w:szCs w:val="24"/>
          <w:shd w:val="clear" w:color="auto" w:fill="FFFFFF"/>
        </w:rPr>
        <w:t xml:space="preserve"> in cachectic pancreatic patients </w:t>
      </w:r>
      <w:r>
        <w:rPr>
          <w:rFonts w:ascii="Times New Roman" w:hAnsi="Times New Roman" w:cs="Times New Roman"/>
          <w:szCs w:val="24"/>
          <w:shd w:val="clear" w:color="auto" w:fill="FFFFFF"/>
        </w:rPr>
        <w:t>(n=80).</w:t>
      </w:r>
      <w:r w:rsidR="00F95887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F95887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Spearman correlation coefficient (r) and significance of relevance </w:t>
      </w:r>
      <w:r w:rsidR="0020012D">
        <w:rPr>
          <w:rFonts w:ascii="Times New Roman" w:hAnsi="Times New Roman" w:cs="Times New Roman"/>
          <w:szCs w:val="24"/>
          <w:shd w:val="clear" w:color="auto" w:fill="FFFFFF"/>
          <w:lang w:val="en-GB"/>
        </w:rPr>
        <w:t>were</w:t>
      </w:r>
      <w:r w:rsidR="00F95887"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evaluated.</w:t>
      </w:r>
    </w:p>
    <w:p w14:paraId="0F4460F9" w14:textId="77777777" w:rsidR="00183822" w:rsidRDefault="00183822"/>
    <w:p w14:paraId="4D48D805" w14:textId="77777777" w:rsidR="005233BF" w:rsidRDefault="005233BF">
      <w:pPr>
        <w:sectPr w:rsidR="005233BF" w:rsidSect="00183822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043972D" w14:textId="42240A9E" w:rsidR="001073BA" w:rsidRDefault="00BF4191" w:rsidP="001073BA">
      <w:pPr>
        <w:jc w:val="center"/>
        <w:sectPr w:rsidR="001073BA" w:rsidSect="001073BA">
          <w:pgSz w:w="11900" w:h="16840"/>
          <w:pgMar w:top="567" w:right="567" w:bottom="567" w:left="567" w:header="851" w:footer="992" w:gutter="0"/>
          <w:cols w:space="425"/>
          <w:docGrid w:type="lines" w:linePitch="360"/>
        </w:sectPr>
      </w:pPr>
      <w:r>
        <w:rPr>
          <w:noProof/>
        </w:rPr>
        <w:lastRenderedPageBreak/>
        <w:drawing>
          <wp:inline distT="0" distB="0" distL="0" distR="0" wp14:anchorId="7BB82F15" wp14:editId="39F8FDEA">
            <wp:extent cx="6836410" cy="9670415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6410" cy="967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5C2EC" w14:textId="21A10EDF" w:rsidR="00E70BC5" w:rsidRPr="00183822" w:rsidRDefault="00BF4191" w:rsidP="00F66CF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AC44160" wp14:editId="1B50CCEC">
            <wp:extent cx="6836410" cy="9670415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6410" cy="967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0BC5" w:rsidRPr="00183822" w:rsidSect="001073BA">
      <w:pgSz w:w="11900" w:h="16840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C54BB"/>
    <w:multiLevelType w:val="hybridMultilevel"/>
    <w:tmpl w:val="531606C0"/>
    <w:lvl w:ilvl="0" w:tplc="B712E52C">
      <w:start w:val="1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D3343EB"/>
    <w:multiLevelType w:val="hybridMultilevel"/>
    <w:tmpl w:val="B552B5C2"/>
    <w:lvl w:ilvl="0" w:tplc="0964B4F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48343550">
    <w:abstractNumId w:val="1"/>
  </w:num>
  <w:num w:numId="2" w16cid:durableId="1181090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822"/>
    <w:rsid w:val="0000402B"/>
    <w:rsid w:val="00011555"/>
    <w:rsid w:val="00061DC9"/>
    <w:rsid w:val="00062BD8"/>
    <w:rsid w:val="0006760F"/>
    <w:rsid w:val="00067B24"/>
    <w:rsid w:val="00073524"/>
    <w:rsid w:val="00073C50"/>
    <w:rsid w:val="00076C65"/>
    <w:rsid w:val="0008513D"/>
    <w:rsid w:val="000A2A28"/>
    <w:rsid w:val="000A44A9"/>
    <w:rsid w:val="000B608D"/>
    <w:rsid w:val="000C1C5A"/>
    <w:rsid w:val="000D5B3C"/>
    <w:rsid w:val="001073BA"/>
    <w:rsid w:val="00110EFF"/>
    <w:rsid w:val="0011693E"/>
    <w:rsid w:val="00117E09"/>
    <w:rsid w:val="00117FC5"/>
    <w:rsid w:val="00121734"/>
    <w:rsid w:val="00130F61"/>
    <w:rsid w:val="00135B4F"/>
    <w:rsid w:val="00153869"/>
    <w:rsid w:val="001753E7"/>
    <w:rsid w:val="00183822"/>
    <w:rsid w:val="001965C6"/>
    <w:rsid w:val="001A0D27"/>
    <w:rsid w:val="001C0159"/>
    <w:rsid w:val="001C30FA"/>
    <w:rsid w:val="001C374B"/>
    <w:rsid w:val="001D68C0"/>
    <w:rsid w:val="001F2C40"/>
    <w:rsid w:val="0020012D"/>
    <w:rsid w:val="00216117"/>
    <w:rsid w:val="00220140"/>
    <w:rsid w:val="00233302"/>
    <w:rsid w:val="00260FDB"/>
    <w:rsid w:val="00261803"/>
    <w:rsid w:val="002A0743"/>
    <w:rsid w:val="00300B9E"/>
    <w:rsid w:val="00312E74"/>
    <w:rsid w:val="003154DD"/>
    <w:rsid w:val="00316FCC"/>
    <w:rsid w:val="00330DDD"/>
    <w:rsid w:val="00346B02"/>
    <w:rsid w:val="00385F09"/>
    <w:rsid w:val="00387FDE"/>
    <w:rsid w:val="003F4D94"/>
    <w:rsid w:val="0040103C"/>
    <w:rsid w:val="00433473"/>
    <w:rsid w:val="00434989"/>
    <w:rsid w:val="00441B98"/>
    <w:rsid w:val="00442F56"/>
    <w:rsid w:val="00443676"/>
    <w:rsid w:val="00454B34"/>
    <w:rsid w:val="00463DA9"/>
    <w:rsid w:val="004A6726"/>
    <w:rsid w:val="004A68BB"/>
    <w:rsid w:val="004D2C63"/>
    <w:rsid w:val="004E2393"/>
    <w:rsid w:val="004E6320"/>
    <w:rsid w:val="004F4D49"/>
    <w:rsid w:val="0050574B"/>
    <w:rsid w:val="005233BF"/>
    <w:rsid w:val="0055091B"/>
    <w:rsid w:val="005618AD"/>
    <w:rsid w:val="005D0CF8"/>
    <w:rsid w:val="005E39BE"/>
    <w:rsid w:val="005F66F0"/>
    <w:rsid w:val="006204B7"/>
    <w:rsid w:val="006305ED"/>
    <w:rsid w:val="00666437"/>
    <w:rsid w:val="006714CC"/>
    <w:rsid w:val="0068347B"/>
    <w:rsid w:val="006A0B70"/>
    <w:rsid w:val="006C42DC"/>
    <w:rsid w:val="006E7B25"/>
    <w:rsid w:val="00710235"/>
    <w:rsid w:val="00710BD8"/>
    <w:rsid w:val="00716315"/>
    <w:rsid w:val="007173B0"/>
    <w:rsid w:val="00737287"/>
    <w:rsid w:val="007406C2"/>
    <w:rsid w:val="00747ABE"/>
    <w:rsid w:val="0076488E"/>
    <w:rsid w:val="00771109"/>
    <w:rsid w:val="007A1E87"/>
    <w:rsid w:val="007F47C7"/>
    <w:rsid w:val="007F7424"/>
    <w:rsid w:val="00804367"/>
    <w:rsid w:val="0081500B"/>
    <w:rsid w:val="00827DA7"/>
    <w:rsid w:val="00843230"/>
    <w:rsid w:val="00852B8D"/>
    <w:rsid w:val="0086166D"/>
    <w:rsid w:val="00866D1E"/>
    <w:rsid w:val="008710F9"/>
    <w:rsid w:val="0087242E"/>
    <w:rsid w:val="008774B7"/>
    <w:rsid w:val="00881B79"/>
    <w:rsid w:val="00893541"/>
    <w:rsid w:val="008A47C9"/>
    <w:rsid w:val="008A7E28"/>
    <w:rsid w:val="008B42C5"/>
    <w:rsid w:val="008F33BB"/>
    <w:rsid w:val="00917923"/>
    <w:rsid w:val="00925E55"/>
    <w:rsid w:val="009359AA"/>
    <w:rsid w:val="0094082A"/>
    <w:rsid w:val="00940C6A"/>
    <w:rsid w:val="00961883"/>
    <w:rsid w:val="009767C0"/>
    <w:rsid w:val="009806D2"/>
    <w:rsid w:val="00980E40"/>
    <w:rsid w:val="009A03D4"/>
    <w:rsid w:val="009A4F6D"/>
    <w:rsid w:val="009B4A5C"/>
    <w:rsid w:val="009B61B5"/>
    <w:rsid w:val="009C1FD2"/>
    <w:rsid w:val="009F20A2"/>
    <w:rsid w:val="00A02D2A"/>
    <w:rsid w:val="00A03239"/>
    <w:rsid w:val="00A1208F"/>
    <w:rsid w:val="00A12938"/>
    <w:rsid w:val="00A16B99"/>
    <w:rsid w:val="00A75397"/>
    <w:rsid w:val="00AE7B10"/>
    <w:rsid w:val="00AF0886"/>
    <w:rsid w:val="00AF29C6"/>
    <w:rsid w:val="00AF4821"/>
    <w:rsid w:val="00AF6127"/>
    <w:rsid w:val="00B07044"/>
    <w:rsid w:val="00B13812"/>
    <w:rsid w:val="00B16281"/>
    <w:rsid w:val="00B243FF"/>
    <w:rsid w:val="00B65E73"/>
    <w:rsid w:val="00B660BC"/>
    <w:rsid w:val="00B662FA"/>
    <w:rsid w:val="00B756FA"/>
    <w:rsid w:val="00B90DAD"/>
    <w:rsid w:val="00B93B36"/>
    <w:rsid w:val="00BA1D75"/>
    <w:rsid w:val="00BB1F84"/>
    <w:rsid w:val="00BB2AA2"/>
    <w:rsid w:val="00BD7292"/>
    <w:rsid w:val="00BF4191"/>
    <w:rsid w:val="00BF6B2F"/>
    <w:rsid w:val="00C064CF"/>
    <w:rsid w:val="00C21767"/>
    <w:rsid w:val="00C271F5"/>
    <w:rsid w:val="00C27205"/>
    <w:rsid w:val="00C4468E"/>
    <w:rsid w:val="00C52606"/>
    <w:rsid w:val="00C52976"/>
    <w:rsid w:val="00CC1FCB"/>
    <w:rsid w:val="00CC6CBE"/>
    <w:rsid w:val="00CD39AC"/>
    <w:rsid w:val="00CD6482"/>
    <w:rsid w:val="00CD7C3B"/>
    <w:rsid w:val="00CE101D"/>
    <w:rsid w:val="00CE666E"/>
    <w:rsid w:val="00CF153E"/>
    <w:rsid w:val="00D16899"/>
    <w:rsid w:val="00D16C54"/>
    <w:rsid w:val="00D36755"/>
    <w:rsid w:val="00D40D21"/>
    <w:rsid w:val="00D526CF"/>
    <w:rsid w:val="00D71854"/>
    <w:rsid w:val="00D75AE0"/>
    <w:rsid w:val="00DA59BB"/>
    <w:rsid w:val="00DC79F6"/>
    <w:rsid w:val="00DF4FC5"/>
    <w:rsid w:val="00DF5790"/>
    <w:rsid w:val="00E06EFB"/>
    <w:rsid w:val="00E14023"/>
    <w:rsid w:val="00E16239"/>
    <w:rsid w:val="00E31CE6"/>
    <w:rsid w:val="00E323F4"/>
    <w:rsid w:val="00E33F02"/>
    <w:rsid w:val="00E45B79"/>
    <w:rsid w:val="00E56F20"/>
    <w:rsid w:val="00E64FC6"/>
    <w:rsid w:val="00E6695A"/>
    <w:rsid w:val="00E70BC5"/>
    <w:rsid w:val="00E847F0"/>
    <w:rsid w:val="00EA57E1"/>
    <w:rsid w:val="00EA70D0"/>
    <w:rsid w:val="00EA7139"/>
    <w:rsid w:val="00EB3E55"/>
    <w:rsid w:val="00EC2FA8"/>
    <w:rsid w:val="00EC6D0C"/>
    <w:rsid w:val="00F032C9"/>
    <w:rsid w:val="00F21533"/>
    <w:rsid w:val="00F23B1E"/>
    <w:rsid w:val="00F258BF"/>
    <w:rsid w:val="00F628FE"/>
    <w:rsid w:val="00F66CF2"/>
    <w:rsid w:val="00F719ED"/>
    <w:rsid w:val="00F729D2"/>
    <w:rsid w:val="00F95887"/>
    <w:rsid w:val="00FA0448"/>
    <w:rsid w:val="00FB178C"/>
    <w:rsid w:val="00FB2C9E"/>
    <w:rsid w:val="00FD498D"/>
    <w:rsid w:val="00FF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84BEF"/>
  <w15:chartTrackingRefBased/>
  <w15:docId w15:val="{4BCFF428-E552-F04A-BC5A-B5E0482A9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822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83822"/>
    <w:pPr>
      <w:ind w:leftChars="200" w:left="480"/>
    </w:pPr>
  </w:style>
  <w:style w:type="table" w:styleId="a4">
    <w:name w:val="Table Grid"/>
    <w:basedOn w:val="a1"/>
    <w:uiPriority w:val="39"/>
    <w:rsid w:val="00183822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18382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Revision"/>
    <w:hidden/>
    <w:uiPriority w:val="99"/>
    <w:semiHidden/>
    <w:rsid w:val="00771109"/>
    <w:rPr>
      <w:szCs w:val="22"/>
    </w:rPr>
  </w:style>
  <w:style w:type="character" w:styleId="a6">
    <w:name w:val="annotation reference"/>
    <w:basedOn w:val="a0"/>
    <w:uiPriority w:val="99"/>
    <w:semiHidden/>
    <w:unhideWhenUsed/>
    <w:rsid w:val="001C015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1C0159"/>
  </w:style>
  <w:style w:type="character" w:customStyle="1" w:styleId="a8">
    <w:name w:val="註解文字 字元"/>
    <w:basedOn w:val="a0"/>
    <w:link w:val="a7"/>
    <w:uiPriority w:val="99"/>
    <w:semiHidden/>
    <w:rsid w:val="001C0159"/>
    <w:rPr>
      <w:szCs w:val="2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C0159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1C0159"/>
    <w:rPr>
      <w:b/>
      <w:bCs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B93B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B93B3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62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chowip@ntu.edu.tw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0</Words>
  <Characters>3251</Characters>
  <Application>Microsoft Office Word</Application>
  <DocSecurity>0</DocSecurity>
  <Lines>27</Lines>
  <Paragraphs>7</Paragraphs>
  <ScaleCrop>false</ScaleCrop>
  <Company>IBMB NTU</Company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Ta Chen</dc:creator>
  <cp:keywords/>
  <dc:description/>
  <cp:lastModifiedBy>Chih-Ta Chen</cp:lastModifiedBy>
  <cp:revision>3</cp:revision>
  <dcterms:created xsi:type="dcterms:W3CDTF">2023-01-30T14:07:00Z</dcterms:created>
  <dcterms:modified xsi:type="dcterms:W3CDTF">2023-01-30T14:08:00Z</dcterms:modified>
</cp:coreProperties>
</file>